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1 </w:t>
      </w:r>
      <w:r>
        <w:rPr>
          <w:rFonts w:cs="Times New Roman" w:ascii="Times New Roman" w:hAnsi="Times New Roman"/>
          <w:color w:val="000000"/>
          <w:sz w:val="24"/>
          <w:szCs w:val="24"/>
        </w:rPr>
        <w:t>Instrumentation for LC-MS/M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#1. </w:t>
      </w:r>
      <w:r>
        <w:rPr/>
        <w:t>HPLC: Agilent 1260 Infinity Binary LC system (Agilent Technologies, Santa Clara, CA, USA)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64"/>
      </w:tblGrid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nalytical column</w:t>
            </w:r>
          </w:p>
        </w:tc>
        <w:tc>
          <w:tcPr>
            <w:tcW w:w="6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Venusil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XBP C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(50 ×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mm, 5 µm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 Agela Technologies, Newark, NJ, USA)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olumn temperatur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Cs w:val="20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obile phas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) 0.1% formic acid in 2 mM ammonium acetate; B) 0.1% formic acid in 100% methanol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Flow rat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 mL/min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jection volum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 µ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L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utosampler temperatur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°</w:t>
            </w:r>
            <w:r>
              <w:rPr>
                <w:rFonts w:ascii="Times New Roman" w:hAnsi="Times New Roman"/>
                <w:color w:val="000000"/>
                <w:szCs w:val="20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un tim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 minutes</w:t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tention time</w:t>
            </w:r>
          </w:p>
        </w:tc>
        <w:tc>
          <w:tcPr>
            <w:tcW w:w="6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acrolimus, 1.02 minutes; IS, 1.01 minute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2. MS/MS: API 4000 Qtrap (AB Sciex, Framingham, MA, USA)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64"/>
      </w:tblGrid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on source</w:t>
            </w:r>
          </w:p>
        </w:tc>
        <w:tc>
          <w:tcPr>
            <w:tcW w:w="6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SI, positive</w:t>
            </w:r>
          </w:p>
        </w:tc>
      </w:tr>
      <w:tr>
        <w:trPr>
          <w:trHeight w:val="397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can type</w:t>
            </w:r>
          </w:p>
        </w:tc>
        <w:tc>
          <w:tcPr>
            <w:tcW w:w="6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RM mode</w:t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ameter</w:t>
            </w:r>
          </w:p>
        </w:tc>
        <w:tc>
          <w:tcPr>
            <w:tcW w:w="6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AD Medium, CUR 20, GS1 50, GS2 50, IS 5500, TEM 500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22:06:00Z</dcterms:created>
  <dc:creator>snuh</dc:creator>
  <dc:description/>
  <cp:keywords/>
  <dc:language>en-US</dc:language>
  <cp:lastModifiedBy>hansway</cp:lastModifiedBy>
  <dcterms:modified xsi:type="dcterms:W3CDTF">2016-04-02T22:52:00Z</dcterms:modified>
  <cp:revision>3</cp:revision>
  <dc:subject/>
  <dc:title/>
</cp:coreProperties>
</file>